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CA790" w14:textId="77777777" w:rsidR="0004629B" w:rsidRPr="00926470" w:rsidRDefault="0004629B" w:rsidP="0004629B">
      <w:pPr>
        <w:rPr>
          <w:rFonts w:ascii="Times New Roman" w:hAnsi="Times New Roman" w:cs="Times New Roman"/>
          <w:sz w:val="24"/>
          <w:szCs w:val="24"/>
        </w:rPr>
      </w:pPr>
      <w:r w:rsidRPr="00926470">
        <w:rPr>
          <w:rFonts w:ascii="Times New Roman" w:hAnsi="Times New Roman" w:cs="Times New Roman"/>
          <w:b/>
        </w:rPr>
        <w:t xml:space="preserve">Table 1S. </w:t>
      </w:r>
      <w:r w:rsidRPr="00926470">
        <w:rPr>
          <w:rFonts w:ascii="Times New Roman" w:hAnsi="Times New Roman" w:cs="Times New Roman"/>
          <w:sz w:val="24"/>
          <w:szCs w:val="24"/>
        </w:rPr>
        <w:t>Survey used to collect data from sow farms</w:t>
      </w:r>
    </w:p>
    <w:p w14:paraId="76E4FF73" w14:textId="77777777" w:rsidR="0004629B" w:rsidRPr="00926470" w:rsidRDefault="0004629B" w:rsidP="0004629B">
      <w:pPr>
        <w:jc w:val="both"/>
        <w:rPr>
          <w:rFonts w:ascii="Times New Roman" w:hAnsi="Times New Roman" w:cs="Times New Roman"/>
          <w:b/>
        </w:rPr>
      </w:pPr>
    </w:p>
    <w:tbl>
      <w:tblPr>
        <w:tblStyle w:val="Tabelacomgrade"/>
        <w:tblW w:w="9308" w:type="dxa"/>
        <w:tblLook w:val="04A0" w:firstRow="1" w:lastRow="0" w:firstColumn="1" w:lastColumn="0" w:noHBand="0" w:noVBand="1"/>
      </w:tblPr>
      <w:tblGrid>
        <w:gridCol w:w="9308"/>
      </w:tblGrid>
      <w:tr w:rsidR="0004629B" w:rsidRPr="00926470" w14:paraId="1A083713" w14:textId="77777777" w:rsidTr="00B349C3">
        <w:trPr>
          <w:trHeight w:val="278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A28CB33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s and general characteristics of the farms</w:t>
            </w:r>
          </w:p>
        </w:tc>
      </w:tr>
      <w:tr w:rsidR="0004629B" w:rsidRPr="00926470" w14:paraId="4BA262DD" w14:textId="77777777" w:rsidTr="00B349C3">
        <w:trPr>
          <w:trHeight w:val="278"/>
        </w:trPr>
        <w:tc>
          <w:tcPr>
            <w:tcW w:w="0" w:type="auto"/>
          </w:tcPr>
          <w:p w14:paraId="48359BAF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Farm name:</w:t>
            </w:r>
          </w:p>
        </w:tc>
      </w:tr>
      <w:tr w:rsidR="0004629B" w:rsidRPr="00926470" w14:paraId="2FB88F72" w14:textId="77777777" w:rsidTr="00B349C3">
        <w:trPr>
          <w:trHeight w:val="269"/>
        </w:trPr>
        <w:tc>
          <w:tcPr>
            <w:tcW w:w="0" w:type="auto"/>
          </w:tcPr>
          <w:p w14:paraId="2FB78D68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date:</w:t>
            </w:r>
          </w:p>
        </w:tc>
      </w:tr>
      <w:tr w:rsidR="0004629B" w:rsidRPr="00926470" w14:paraId="4F845973" w14:textId="77777777" w:rsidTr="00B349C3">
        <w:trPr>
          <w:trHeight w:val="269"/>
        </w:trPr>
        <w:tc>
          <w:tcPr>
            <w:tcW w:w="0" w:type="auto"/>
            <w:hideMark/>
          </w:tcPr>
          <w:p w14:paraId="5663D8E3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Region / Location / State:</w:t>
            </w:r>
          </w:p>
        </w:tc>
      </w:tr>
      <w:tr w:rsidR="0004629B" w:rsidRPr="00926470" w14:paraId="7A334585" w14:textId="77777777" w:rsidTr="00B349C3">
        <w:trPr>
          <w:trHeight w:val="278"/>
        </w:trPr>
        <w:tc>
          <w:tcPr>
            <w:tcW w:w="0" w:type="auto"/>
            <w:hideMark/>
          </w:tcPr>
          <w:p w14:paraId="23687A9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Farm age:</w:t>
            </w:r>
          </w:p>
        </w:tc>
      </w:tr>
      <w:tr w:rsidR="0004629B" w:rsidRPr="00926470" w14:paraId="213B7C07" w14:textId="77777777" w:rsidTr="00B349C3">
        <w:trPr>
          <w:trHeight w:val="269"/>
        </w:trPr>
        <w:tc>
          <w:tcPr>
            <w:tcW w:w="0" w:type="auto"/>
            <w:hideMark/>
          </w:tcPr>
          <w:p w14:paraId="1BFF03A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Inventory:</w:t>
            </w:r>
          </w:p>
        </w:tc>
      </w:tr>
      <w:tr w:rsidR="0004629B" w:rsidRPr="00926470" w14:paraId="02593023" w14:textId="77777777" w:rsidTr="00B349C3">
        <w:trPr>
          <w:trHeight w:val="269"/>
        </w:trPr>
        <w:tc>
          <w:tcPr>
            <w:tcW w:w="0" w:type="auto"/>
            <w:hideMark/>
          </w:tcPr>
          <w:p w14:paraId="0211DD08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tic: </w:t>
            </w:r>
          </w:p>
        </w:tc>
      </w:tr>
      <w:tr w:rsidR="0004629B" w:rsidRPr="00926470" w14:paraId="3448E13C" w14:textId="77777777" w:rsidTr="00B349C3">
        <w:trPr>
          <w:trHeight w:val="278"/>
        </w:trPr>
        <w:tc>
          <w:tcPr>
            <w:tcW w:w="0" w:type="auto"/>
            <w:hideMark/>
          </w:tcPr>
          <w:p w14:paraId="329852FC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Other activities on the property include agriculture, poultry, and dairy farming, among others.</w:t>
            </w:r>
          </w:p>
          <w:p w14:paraId="18B454BA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92324D5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Which ones?</w:t>
            </w:r>
          </w:p>
        </w:tc>
      </w:tr>
      <w:tr w:rsidR="0004629B" w:rsidRPr="00926470" w14:paraId="6B9BB424" w14:textId="77777777" w:rsidTr="00B349C3">
        <w:trPr>
          <w:trHeight w:val="269"/>
        </w:trPr>
        <w:tc>
          <w:tcPr>
            <w:tcW w:w="0" w:type="auto"/>
            <w:hideMark/>
          </w:tcPr>
          <w:p w14:paraId="6AF59D2D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Main activity on the property:</w:t>
            </w:r>
          </w:p>
        </w:tc>
      </w:tr>
      <w:tr w:rsidR="0004629B" w:rsidRPr="00926470" w14:paraId="676D31F9" w14:textId="77777777" w:rsidTr="00B349C3">
        <w:trPr>
          <w:trHeight w:val="269"/>
        </w:trPr>
        <w:tc>
          <w:tcPr>
            <w:tcW w:w="0" w:type="auto"/>
            <w:hideMark/>
          </w:tcPr>
          <w:p w14:paraId="4F5ABF6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Solar orientation (north, south, east, west): send geographic coordinates</w:t>
            </w:r>
          </w:p>
        </w:tc>
      </w:tr>
      <w:tr w:rsidR="0004629B" w:rsidRPr="00926470" w14:paraId="51787922" w14:textId="77777777" w:rsidTr="00B349C3">
        <w:trPr>
          <w:trHeight w:val="278"/>
        </w:trPr>
        <w:tc>
          <w:tcPr>
            <w:tcW w:w="0" w:type="auto"/>
          </w:tcPr>
          <w:p w14:paraId="632304B5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No. of family members:             No. of employees:</w:t>
            </w:r>
          </w:p>
        </w:tc>
      </w:tr>
      <w:tr w:rsidR="0004629B" w:rsidRPr="00926470" w14:paraId="73565ECB" w14:textId="77777777" w:rsidTr="00B349C3">
        <w:trPr>
          <w:trHeight w:val="269"/>
        </w:trPr>
        <w:tc>
          <w:tcPr>
            <w:tcW w:w="0" w:type="auto"/>
            <w:hideMark/>
          </w:tcPr>
          <w:p w14:paraId="15CBDDFA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Batch farrowing</w:t>
            </w:r>
          </w:p>
          <w:p w14:paraId="490F8461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week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week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week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week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1417B3C0" w14:textId="77777777" w:rsidTr="00B349C3">
        <w:trPr>
          <w:trHeight w:val="278"/>
        </w:trPr>
        <w:tc>
          <w:tcPr>
            <w:tcW w:w="0" w:type="auto"/>
            <w:hideMark/>
          </w:tcPr>
          <w:p w14:paraId="537F7E9E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or on the property: </w:t>
            </w:r>
          </w:p>
          <w:p w14:paraId="5D294A64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4F5FF0A0" w14:textId="77777777" w:rsidTr="00B349C3">
        <w:trPr>
          <w:trHeight w:val="278"/>
        </w:trPr>
        <w:tc>
          <w:tcPr>
            <w:tcW w:w="0" w:type="auto"/>
          </w:tcPr>
          <w:p w14:paraId="6C5782EC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tank maintained in the shadow: </w:t>
            </w:r>
          </w:p>
          <w:p w14:paraId="74467E15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27C950FD" w14:textId="77777777" w:rsidTr="00B349C3">
        <w:trPr>
          <w:trHeight w:val="267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E9F13DA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</w:t>
            </w:r>
            <w:r w:rsidRPr="009264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 w:themeFill="background1" w:themeFillShade="D9"/>
              </w:rPr>
              <w:t>or</w:t>
            </w:r>
          </w:p>
        </w:tc>
      </w:tr>
      <w:tr w:rsidR="0004629B" w:rsidRPr="00926470" w14:paraId="0E28B26A" w14:textId="77777777" w:rsidTr="00B349C3">
        <w:trPr>
          <w:trHeight w:val="267"/>
        </w:trPr>
        <w:tc>
          <w:tcPr>
            <w:tcW w:w="0" w:type="auto"/>
          </w:tcPr>
          <w:p w14:paraId="7134B5A0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rm labor provided by owners: 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629B" w:rsidRPr="00926470" w14:paraId="72AFED5D" w14:textId="77777777" w:rsidTr="00B349C3">
        <w:trPr>
          <w:trHeight w:val="267"/>
        </w:trPr>
        <w:tc>
          <w:tcPr>
            <w:tcW w:w="0" w:type="auto"/>
            <w:hideMark/>
          </w:tcPr>
          <w:p w14:paraId="4A51469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employees</w:t>
            </w:r>
          </w:p>
          <w:p w14:paraId="2B0D6CD7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Farrowing: _____________</w:t>
            </w:r>
          </w:p>
          <w:p w14:paraId="3D153C1D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04629B" w:rsidRPr="00926470" w14:paraId="5EF7F052" w14:textId="77777777" w:rsidTr="00B349C3">
        <w:trPr>
          <w:trHeight w:val="802"/>
        </w:trPr>
        <w:tc>
          <w:tcPr>
            <w:tcW w:w="0" w:type="auto"/>
          </w:tcPr>
          <w:p w14:paraId="6231F7E7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mployees have worked on the farm</w:t>
            </w:r>
          </w:p>
          <w:p w14:paraId="32004125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- under 5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year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 over 5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year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  <w:p w14:paraId="4ECFF551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rrowing – under 5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year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 over 5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year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  <w:p w14:paraId="1B030C34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station – under 5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year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 over 5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year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04629B" w:rsidRPr="00926470" w14:paraId="5B5F98A4" w14:textId="77777777" w:rsidTr="00B349C3">
        <w:trPr>
          <w:trHeight w:val="277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8CB53ED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stating infrastructure and handling</w:t>
            </w:r>
          </w:p>
        </w:tc>
      </w:tr>
      <w:tr w:rsidR="0004629B" w:rsidRPr="00926470" w14:paraId="0D09A8AF" w14:textId="77777777" w:rsidTr="00B349C3">
        <w:trPr>
          <w:trHeight w:val="832"/>
        </w:trPr>
        <w:tc>
          <w:tcPr>
            <w:tcW w:w="0" w:type="auto"/>
            <w:hideMark/>
          </w:tcPr>
          <w:p w14:paraId="7D6FBAD8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ntrol methods:</w:t>
            </w:r>
          </w:p>
          <w:p w14:paraId="425FE68E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tain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matized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741CB99D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xhaust fans: ___</w:t>
            </w:r>
          </w:p>
        </w:tc>
      </w:tr>
      <w:tr w:rsidR="0004629B" w:rsidRPr="00926470" w14:paraId="52C094AC" w14:textId="77777777" w:rsidTr="00B349C3">
        <w:trPr>
          <w:trHeight w:val="832"/>
        </w:trPr>
        <w:tc>
          <w:tcPr>
            <w:tcW w:w="0" w:type="auto"/>
            <w:hideMark/>
          </w:tcPr>
          <w:p w14:paraId="469903BC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grass and trees (immediately surrounding the farm):</w:t>
            </w:r>
          </w:p>
          <w:p w14:paraId="77312C0B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ss: 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34739FA7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s: 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170B0CE2" w14:textId="77777777" w:rsidTr="00B349C3">
        <w:trPr>
          <w:trHeight w:val="824"/>
        </w:trPr>
        <w:tc>
          <w:tcPr>
            <w:tcW w:w="0" w:type="auto"/>
            <w:hideMark/>
          </w:tcPr>
          <w:p w14:paraId="41145D81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Rebreeding of opportunistic females:</w:t>
            </w:r>
          </w:p>
          <w:p w14:paraId="45540198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42CDF4FE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Target % established: __________</w:t>
            </w:r>
          </w:p>
          <w:p w14:paraId="723C86C4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bserved in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record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</w:p>
        </w:tc>
      </w:tr>
      <w:tr w:rsidR="0004629B" w:rsidRPr="00926470" w14:paraId="55593505" w14:textId="77777777" w:rsidTr="00B349C3">
        <w:trPr>
          <w:trHeight w:val="841"/>
        </w:trPr>
        <w:tc>
          <w:tcPr>
            <w:tcW w:w="0" w:type="auto"/>
            <w:hideMark/>
          </w:tcPr>
          <w:p w14:paraId="1DFA015C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ing moment:</w:t>
            </w:r>
          </w:p>
          <w:p w14:paraId="1B12F64C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 age? ___ days</w:t>
            </w:r>
          </w:p>
          <w:p w14:paraId="417F8D36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ate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n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4CEF0921" w14:textId="77777777" w:rsidTr="00B349C3">
        <w:trPr>
          <w:trHeight w:val="841"/>
        </w:trPr>
        <w:tc>
          <w:tcPr>
            <w:tcW w:w="0" w:type="auto"/>
          </w:tcPr>
          <w:p w14:paraId="5A53E9F1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Bump-feeding:</w:t>
            </w:r>
          </w:p>
          <w:p w14:paraId="60429652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758DA479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Days of gestation: ___</w:t>
            </w:r>
          </w:p>
          <w:p w14:paraId="55EBAA3F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Feed amount: ___ kg</w:t>
            </w:r>
          </w:p>
        </w:tc>
      </w:tr>
      <w:tr w:rsidR="0004629B" w:rsidRPr="00926470" w14:paraId="2FC8C180" w14:textId="77777777" w:rsidTr="00B349C3">
        <w:trPr>
          <w:trHeight w:val="620"/>
        </w:trPr>
        <w:tc>
          <w:tcPr>
            <w:tcW w:w="0" w:type="auto"/>
          </w:tcPr>
          <w:p w14:paraId="093E137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lighting control</w:t>
            </w:r>
          </w:p>
          <w:p w14:paraId="2D7D022A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2A405EFF" w14:textId="77777777" w:rsidTr="00B349C3">
        <w:trPr>
          <w:trHeight w:val="584"/>
        </w:trPr>
        <w:tc>
          <w:tcPr>
            <w:tcW w:w="0" w:type="auto"/>
          </w:tcPr>
          <w:p w14:paraId="43B426D6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 drinker type – crate:</w:t>
            </w:r>
          </w:p>
          <w:p w14:paraId="7142C9B0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Nipple ________ Trough ________</w:t>
            </w:r>
          </w:p>
        </w:tc>
      </w:tr>
      <w:tr w:rsidR="0004629B" w:rsidRPr="00926470" w14:paraId="64F40E91" w14:textId="77777777" w:rsidTr="00B349C3">
        <w:trPr>
          <w:trHeight w:val="539"/>
        </w:trPr>
        <w:tc>
          <w:tcPr>
            <w:tcW w:w="0" w:type="auto"/>
          </w:tcPr>
          <w:p w14:paraId="0289326F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oor feeding while in gestation stalls </w:t>
            </w:r>
          </w:p>
          <w:p w14:paraId="64607EF9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742FDB6F" w14:textId="77777777" w:rsidTr="00B349C3">
        <w:trPr>
          <w:trHeight w:val="620"/>
        </w:trPr>
        <w:tc>
          <w:tcPr>
            <w:tcW w:w="0" w:type="auto"/>
          </w:tcPr>
          <w:p w14:paraId="01DFC80A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Gestating sows housed in pens</w:t>
            </w:r>
          </w:p>
          <w:p w14:paraId="0109E8AD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6794FA0B" w14:textId="77777777" w:rsidTr="00B349C3">
        <w:trPr>
          <w:trHeight w:val="530"/>
        </w:trPr>
        <w:tc>
          <w:tcPr>
            <w:tcW w:w="0" w:type="auto"/>
          </w:tcPr>
          <w:p w14:paraId="6B023710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antimicrobials in gilts at the entrance </w:t>
            </w:r>
          </w:p>
          <w:p w14:paraId="4F0756AD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107B5640" w14:textId="77777777" w:rsidTr="00B349C3">
        <w:trPr>
          <w:trHeight w:val="485"/>
        </w:trPr>
        <w:tc>
          <w:tcPr>
            <w:tcW w:w="0" w:type="auto"/>
          </w:tcPr>
          <w:p w14:paraId="594977F9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Acclimation of gilts at the entrance using some exposure method</w:t>
            </w:r>
          </w:p>
          <w:p w14:paraId="728C6E96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23A9BB49" w14:textId="77777777" w:rsidTr="00B349C3">
        <w:trPr>
          <w:trHeight w:val="620"/>
        </w:trPr>
        <w:tc>
          <w:tcPr>
            <w:tcW w:w="0" w:type="auto"/>
          </w:tcPr>
          <w:p w14:paraId="66A87C23" w14:textId="77777777" w:rsidR="0004629B" w:rsidRPr="00926470" w:rsidRDefault="0004629B" w:rsidP="00B349C3">
            <w:pPr>
              <w:ind w:left="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enteric and/or reproductive feedback in gilts </w:t>
            </w:r>
          </w:p>
          <w:p w14:paraId="68AF2EF7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511B38EB" w14:textId="77777777" w:rsidTr="00B349C3">
        <w:trPr>
          <w:trHeight w:val="629"/>
        </w:trPr>
        <w:tc>
          <w:tcPr>
            <w:tcW w:w="0" w:type="auto"/>
          </w:tcPr>
          <w:p w14:paraId="4182952B" w14:textId="77777777" w:rsidR="0004629B" w:rsidRPr="00926470" w:rsidRDefault="0004629B" w:rsidP="00B349C3">
            <w:pPr>
              <w:ind w:left="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enteric and/or reproductive feedback in sows </w:t>
            </w:r>
          </w:p>
          <w:p w14:paraId="49A16E8F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4318E35E" w14:textId="77777777" w:rsidTr="00B349C3">
        <w:trPr>
          <w:trHeight w:val="620"/>
        </w:trPr>
        <w:tc>
          <w:tcPr>
            <w:tcW w:w="0" w:type="auto"/>
          </w:tcPr>
          <w:p w14:paraId="1C636877" w14:textId="77777777" w:rsidR="0004629B" w:rsidRPr="00926470" w:rsidRDefault="0004629B" w:rsidP="00B349C3">
            <w:pPr>
              <w:ind w:left="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farms using collective pen gestation </w:t>
            </w:r>
          </w:p>
          <w:p w14:paraId="2CAB4F95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0B5D66F0" w14:textId="77777777" w:rsidTr="00B349C3">
        <w:trPr>
          <w:trHeight w:val="620"/>
        </w:trPr>
        <w:tc>
          <w:tcPr>
            <w:tcW w:w="0" w:type="auto"/>
          </w:tcPr>
          <w:p w14:paraId="2CD757A1" w14:textId="77777777" w:rsidR="0004629B" w:rsidRPr="00926470" w:rsidRDefault="0004629B" w:rsidP="00B349C3">
            <w:pPr>
              <w:ind w:left="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ws housed in pens based on parity </w:t>
            </w:r>
          </w:p>
          <w:p w14:paraId="5C498418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1E5CC74B" w14:textId="77777777" w:rsidTr="00B349C3">
        <w:trPr>
          <w:trHeight w:val="841"/>
        </w:trPr>
        <w:tc>
          <w:tcPr>
            <w:tcW w:w="0" w:type="auto"/>
          </w:tcPr>
          <w:p w14:paraId="1942ACFA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ive pens </w:t>
            </w:r>
          </w:p>
          <w:p w14:paraId="2DF2B79B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537A8568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females per pen: ______</w:t>
            </w:r>
          </w:p>
        </w:tc>
      </w:tr>
      <w:tr w:rsidR="0004629B" w:rsidRPr="00926470" w14:paraId="54D86959" w14:textId="77777777" w:rsidTr="00B349C3">
        <w:trPr>
          <w:trHeight w:val="841"/>
        </w:trPr>
        <w:tc>
          <w:tcPr>
            <w:tcW w:w="0" w:type="auto"/>
          </w:tcPr>
          <w:p w14:paraId="685639EC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Pen drinkers:</w:t>
            </w:r>
          </w:p>
          <w:p w14:paraId="4EF8FCFB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r female: ______</w:t>
            </w:r>
          </w:p>
          <w:p w14:paraId="410E18C1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: Trough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ipple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7978F46D" w14:textId="77777777" w:rsidTr="00B349C3">
        <w:trPr>
          <w:trHeight w:val="841"/>
        </w:trPr>
        <w:tc>
          <w:tcPr>
            <w:tcW w:w="0" w:type="auto"/>
          </w:tcPr>
          <w:p w14:paraId="0D4E4EE1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 flooring – % by area</w:t>
            </w:r>
          </w:p>
          <w:p w14:paraId="1034D586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ate: Iron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stic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atted concrete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55F0299B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: Slatted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crete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0CC76A5E" w14:textId="77777777" w:rsidTr="00B349C3">
        <w:trPr>
          <w:trHeight w:val="841"/>
        </w:trPr>
        <w:tc>
          <w:tcPr>
            <w:tcW w:w="0" w:type="auto"/>
          </w:tcPr>
          <w:p w14:paraId="3045E0A0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Flushing feed for gilts:</w:t>
            </w:r>
          </w:p>
          <w:p w14:paraId="03C72AAD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0ABCEC71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Average duration: ___ days</w:t>
            </w:r>
          </w:p>
        </w:tc>
      </w:tr>
      <w:tr w:rsidR="0004629B" w:rsidRPr="00926470" w14:paraId="4855CA98" w14:textId="77777777" w:rsidTr="00B349C3">
        <w:trPr>
          <w:trHeight w:val="241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9485E48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rrowing infrastructure and handling</w:t>
            </w:r>
          </w:p>
        </w:tc>
      </w:tr>
      <w:tr w:rsidR="0004629B" w:rsidRPr="00926470" w14:paraId="19C5B837" w14:textId="77777777" w:rsidTr="00B349C3">
        <w:trPr>
          <w:trHeight w:val="359"/>
        </w:trPr>
        <w:tc>
          <w:tcPr>
            <w:tcW w:w="0" w:type="auto"/>
          </w:tcPr>
          <w:p w14:paraId="1E4A0C47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farrowing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rooms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04629B" w:rsidRPr="00926470" w14:paraId="0F0A8BD6" w14:textId="77777777" w:rsidTr="00B349C3">
        <w:trPr>
          <w:trHeight w:val="482"/>
        </w:trPr>
        <w:tc>
          <w:tcPr>
            <w:tcW w:w="0" w:type="auto"/>
          </w:tcPr>
          <w:p w14:paraId="5138E73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crates per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room:_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04629B" w:rsidRPr="00926470" w14:paraId="714CD7B5" w14:textId="77777777" w:rsidTr="00B349C3">
        <w:trPr>
          <w:trHeight w:val="482"/>
        </w:trPr>
        <w:tc>
          <w:tcPr>
            <w:tcW w:w="0" w:type="auto"/>
          </w:tcPr>
          <w:p w14:paraId="22A35155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fferent types of farrowing barn infrastructure, i.e., different stall types, varying farrowing room sizes, different temperature control systems, etc.</w:t>
            </w:r>
          </w:p>
          <w:p w14:paraId="6E73F362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57BFF6A3" w14:textId="77777777" w:rsidTr="00B349C3">
        <w:trPr>
          <w:trHeight w:val="482"/>
        </w:trPr>
        <w:tc>
          <w:tcPr>
            <w:tcW w:w="0" w:type="auto"/>
          </w:tcPr>
          <w:p w14:paraId="2BFC242E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grass and trees (immediately surrounding the farm):</w:t>
            </w:r>
          </w:p>
          <w:p w14:paraId="0304C212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ss: 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6895D958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s: 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5053F406" w14:textId="77777777" w:rsidTr="00B349C3">
        <w:trPr>
          <w:trHeight w:val="482"/>
        </w:trPr>
        <w:tc>
          <w:tcPr>
            <w:tcW w:w="0" w:type="auto"/>
          </w:tcPr>
          <w:p w14:paraId="7A65AABF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ntrol methods (Cooling system):</w:t>
            </w:r>
          </w:p>
          <w:p w14:paraId="295451EE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tain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matized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22D7EAB5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xhaust fans: ___</w:t>
            </w:r>
          </w:p>
        </w:tc>
      </w:tr>
      <w:tr w:rsidR="0004629B" w:rsidRPr="00926470" w14:paraId="358C4117" w14:textId="77777777" w:rsidTr="00B349C3">
        <w:trPr>
          <w:trHeight w:val="575"/>
        </w:trPr>
        <w:tc>
          <w:tcPr>
            <w:tcW w:w="0" w:type="auto"/>
          </w:tcPr>
          <w:p w14:paraId="3FC574F4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control methods (Heating system): </w:t>
            </w:r>
          </w:p>
          <w:p w14:paraId="15248843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62487FA4" w14:textId="77777777" w:rsidTr="00B349C3">
        <w:trPr>
          <w:trHeight w:val="482"/>
        </w:trPr>
        <w:tc>
          <w:tcPr>
            <w:tcW w:w="0" w:type="auto"/>
          </w:tcPr>
          <w:p w14:paraId="60A9E585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rrowing induction: </w:t>
            </w:r>
          </w:p>
          <w:p w14:paraId="70D71B2C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073A4A7E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Farrowing induction in gilts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:  Yes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19E4A690" w14:textId="77777777" w:rsidTr="00B349C3">
        <w:trPr>
          <w:trHeight w:val="482"/>
        </w:trPr>
        <w:tc>
          <w:tcPr>
            <w:tcW w:w="0" w:type="auto"/>
          </w:tcPr>
          <w:p w14:paraId="12559571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courage sows to stand during lactation </w:t>
            </w:r>
          </w:p>
          <w:p w14:paraId="7852C1E0" w14:textId="77777777" w:rsidR="0004629B" w:rsidRPr="00926470" w:rsidRDefault="0004629B" w:rsidP="0004629B">
            <w:pPr>
              <w:pStyle w:val="PargrafodaLista"/>
              <w:numPr>
                <w:ilvl w:val="0"/>
                <w:numId w:val="1"/>
              </w:numPr>
              <w:ind w:left="514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</w:tc>
      </w:tr>
      <w:tr w:rsidR="0004629B" w:rsidRPr="00926470" w14:paraId="731EBEF1" w14:textId="77777777" w:rsidTr="00B349C3">
        <w:trPr>
          <w:trHeight w:val="482"/>
        </w:trPr>
        <w:tc>
          <w:tcPr>
            <w:tcW w:w="0" w:type="auto"/>
          </w:tcPr>
          <w:p w14:paraId="73D6A346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ep-feeding: Yes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gramStart"/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( )</w:t>
            </w:r>
            <w:proofErr w:type="gramEnd"/>
          </w:p>
          <w:p w14:paraId="0C42A0C8" w14:textId="77777777" w:rsidR="0004629B" w:rsidRPr="00926470" w:rsidRDefault="0004629B" w:rsidP="00B349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6470">
              <w:rPr>
                <w:rFonts w:ascii="Times New Roman" w:eastAsia="Times New Roman" w:hAnsi="Times New Roman" w:cs="Times New Roman"/>
                <w:sz w:val="24"/>
                <w:szCs w:val="24"/>
              </w:rPr>
              <w:t>• Starts at how many days? _______________</w:t>
            </w:r>
          </w:p>
        </w:tc>
      </w:tr>
    </w:tbl>
    <w:p w14:paraId="7D901CC8" w14:textId="77777777" w:rsidR="0004629B" w:rsidRPr="00926470" w:rsidRDefault="0004629B" w:rsidP="0004629B">
      <w:pPr>
        <w:jc w:val="both"/>
        <w:rPr>
          <w:rFonts w:ascii="Times New Roman" w:hAnsi="Times New Roman" w:cs="Times New Roman"/>
        </w:rPr>
      </w:pPr>
      <w:r w:rsidRPr="00926470">
        <w:rPr>
          <w:rFonts w:ascii="Times New Roman" w:hAnsi="Times New Roman" w:cs="Times New Roman"/>
        </w:rPr>
        <w:t>Key performance indicators were obtained from the management software used by farms (</w:t>
      </w:r>
      <w:proofErr w:type="spellStart"/>
      <w:r w:rsidRPr="00926470">
        <w:rPr>
          <w:rFonts w:ascii="Times New Roman" w:hAnsi="Times New Roman" w:cs="Times New Roman"/>
        </w:rPr>
        <w:t>Agriness</w:t>
      </w:r>
      <w:proofErr w:type="spellEnd"/>
      <w:r w:rsidRPr="00926470">
        <w:rPr>
          <w:rFonts w:ascii="Times New Roman" w:hAnsi="Times New Roman" w:cs="Times New Roman"/>
        </w:rPr>
        <w:t xml:space="preserve"> S4)</w:t>
      </w:r>
    </w:p>
    <w:p w14:paraId="2E405409" w14:textId="77777777" w:rsidR="00834039" w:rsidRDefault="00834039"/>
    <w:sectPr w:rsidR="00834039" w:rsidSect="000462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3319A5"/>
    <w:multiLevelType w:val="hybridMultilevel"/>
    <w:tmpl w:val="2B7E0956"/>
    <w:lvl w:ilvl="0" w:tplc="B010E9A4">
      <w:start w:val="1"/>
      <w:numFmt w:val="bullet"/>
      <w:lvlText w:val=""/>
      <w:lvlJc w:val="left"/>
      <w:pPr>
        <w:ind w:left="964" w:hanging="360"/>
      </w:pPr>
      <w:rPr>
        <w:rFonts w:ascii="Symbol" w:hAnsi="Symbol" w:hint="default"/>
      </w:rPr>
    </w:lvl>
    <w:lvl w:ilvl="1" w:tplc="C306627E" w:tentative="1">
      <w:start w:val="1"/>
      <w:numFmt w:val="bullet"/>
      <w:lvlText w:val="o"/>
      <w:lvlJc w:val="left"/>
      <w:pPr>
        <w:ind w:left="1684" w:hanging="360"/>
      </w:pPr>
      <w:rPr>
        <w:rFonts w:ascii="Courier New" w:hAnsi="Courier New" w:cs="Courier New" w:hint="default"/>
      </w:rPr>
    </w:lvl>
    <w:lvl w:ilvl="2" w:tplc="CFE2B22C" w:tentative="1">
      <w:start w:val="1"/>
      <w:numFmt w:val="bullet"/>
      <w:lvlText w:val=""/>
      <w:lvlJc w:val="left"/>
      <w:pPr>
        <w:ind w:left="2404" w:hanging="360"/>
      </w:pPr>
      <w:rPr>
        <w:rFonts w:ascii="Wingdings" w:hAnsi="Wingdings" w:hint="default"/>
      </w:rPr>
    </w:lvl>
    <w:lvl w:ilvl="3" w:tplc="DA8AA1DE" w:tentative="1">
      <w:start w:val="1"/>
      <w:numFmt w:val="bullet"/>
      <w:lvlText w:val=""/>
      <w:lvlJc w:val="left"/>
      <w:pPr>
        <w:ind w:left="3124" w:hanging="360"/>
      </w:pPr>
      <w:rPr>
        <w:rFonts w:ascii="Symbol" w:hAnsi="Symbol" w:hint="default"/>
      </w:rPr>
    </w:lvl>
    <w:lvl w:ilvl="4" w:tplc="393E7CA0" w:tentative="1">
      <w:start w:val="1"/>
      <w:numFmt w:val="bullet"/>
      <w:lvlText w:val="o"/>
      <w:lvlJc w:val="left"/>
      <w:pPr>
        <w:ind w:left="3844" w:hanging="360"/>
      </w:pPr>
      <w:rPr>
        <w:rFonts w:ascii="Courier New" w:hAnsi="Courier New" w:cs="Courier New" w:hint="default"/>
      </w:rPr>
    </w:lvl>
    <w:lvl w:ilvl="5" w:tplc="88B4CB0A" w:tentative="1">
      <w:start w:val="1"/>
      <w:numFmt w:val="bullet"/>
      <w:lvlText w:val=""/>
      <w:lvlJc w:val="left"/>
      <w:pPr>
        <w:ind w:left="4564" w:hanging="360"/>
      </w:pPr>
      <w:rPr>
        <w:rFonts w:ascii="Wingdings" w:hAnsi="Wingdings" w:hint="default"/>
      </w:rPr>
    </w:lvl>
    <w:lvl w:ilvl="6" w:tplc="E2D2335A" w:tentative="1">
      <w:start w:val="1"/>
      <w:numFmt w:val="bullet"/>
      <w:lvlText w:val=""/>
      <w:lvlJc w:val="left"/>
      <w:pPr>
        <w:ind w:left="5284" w:hanging="360"/>
      </w:pPr>
      <w:rPr>
        <w:rFonts w:ascii="Symbol" w:hAnsi="Symbol" w:hint="default"/>
      </w:rPr>
    </w:lvl>
    <w:lvl w:ilvl="7" w:tplc="7002792C" w:tentative="1">
      <w:start w:val="1"/>
      <w:numFmt w:val="bullet"/>
      <w:lvlText w:val="o"/>
      <w:lvlJc w:val="left"/>
      <w:pPr>
        <w:ind w:left="6004" w:hanging="360"/>
      </w:pPr>
      <w:rPr>
        <w:rFonts w:ascii="Courier New" w:hAnsi="Courier New" w:cs="Courier New" w:hint="default"/>
      </w:rPr>
    </w:lvl>
    <w:lvl w:ilvl="8" w:tplc="2A905CD4" w:tentative="1">
      <w:start w:val="1"/>
      <w:numFmt w:val="bullet"/>
      <w:lvlText w:val=""/>
      <w:lvlJc w:val="left"/>
      <w:pPr>
        <w:ind w:left="6724" w:hanging="360"/>
      </w:pPr>
      <w:rPr>
        <w:rFonts w:ascii="Wingdings" w:hAnsi="Wingdings" w:hint="default"/>
      </w:rPr>
    </w:lvl>
  </w:abstractNum>
  <w:num w:numId="1" w16cid:durableId="423301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29B"/>
    <w:rsid w:val="0004629B"/>
    <w:rsid w:val="00670253"/>
    <w:rsid w:val="0083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8B363"/>
  <w15:chartTrackingRefBased/>
  <w15:docId w15:val="{8FD04BA7-7775-48A1-8D1A-80AF8EA7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29B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46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46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46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46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46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46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46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46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46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46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46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46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462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4629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462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4629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462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462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46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46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46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46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46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4629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4629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462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46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4629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4629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4629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046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3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a Rosa Ulguim</dc:creator>
  <cp:keywords/>
  <dc:description/>
  <cp:lastModifiedBy>Rafael da Rosa Ulguim</cp:lastModifiedBy>
  <cp:revision>1</cp:revision>
  <dcterms:created xsi:type="dcterms:W3CDTF">2026-03-20T16:07:00Z</dcterms:created>
  <dcterms:modified xsi:type="dcterms:W3CDTF">2026-03-20T16:08:00Z</dcterms:modified>
</cp:coreProperties>
</file>